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080" w:rsidRPr="000F77D9" w:rsidRDefault="00654080" w:rsidP="00654080">
      <w:pPr>
        <w:rPr>
          <w:rFonts w:ascii="Times New Roman" w:hAnsi="Times New Roman"/>
          <w:b/>
          <w:sz w:val="28"/>
          <w:lang w:val="en-GB"/>
        </w:rPr>
      </w:pPr>
      <w:r w:rsidRPr="000F77D9">
        <w:rPr>
          <w:rFonts w:ascii="Times New Roman" w:hAnsi="Times New Roman"/>
          <w:b/>
          <w:sz w:val="28"/>
          <w:lang w:val="en-GB"/>
        </w:rPr>
        <w:t>Supplementary Table 1 List of morphological param</w:t>
      </w:r>
      <w:bookmarkStart w:id="0" w:name="_GoBack"/>
      <w:bookmarkEnd w:id="0"/>
      <w:r w:rsidRPr="000F77D9">
        <w:rPr>
          <w:rFonts w:ascii="Times New Roman" w:hAnsi="Times New Roman"/>
          <w:b/>
          <w:sz w:val="28"/>
          <w:lang w:val="en-GB"/>
        </w:rPr>
        <w:t>eters</w:t>
      </w:r>
    </w:p>
    <w:tbl>
      <w:tblPr>
        <w:tblW w:w="977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0"/>
        <w:gridCol w:w="3240"/>
        <w:gridCol w:w="2040"/>
        <w:gridCol w:w="2576"/>
      </w:tblGrid>
      <w:tr w:rsidR="0063177B" w:rsidRPr="00A145D2" w:rsidTr="005009FA">
        <w:trPr>
          <w:trHeight w:val="290"/>
          <w:jc w:val="center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da-DK"/>
              </w:rPr>
              <w:t>Name of parameter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da-DK"/>
              </w:rPr>
              <w:t>Description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da-DK"/>
              </w:rPr>
              <w:t xml:space="preserve">Type of analysis </w:t>
            </w:r>
          </w:p>
        </w:tc>
        <w:tc>
          <w:tcPr>
            <w:tcW w:w="2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da-DK"/>
              </w:rPr>
              <w:t>Staining</w:t>
            </w:r>
          </w:p>
        </w:tc>
      </w:tr>
      <w:tr w:rsidR="0063177B" w:rsidRPr="00A145D2" w:rsidTr="005009FA">
        <w:trPr>
          <w:trHeight w:val="290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Nucleus Area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Nucleus are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 xml:space="preserve">Nucleus morphology 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nucleus - DAPI</w:t>
            </w:r>
          </w:p>
        </w:tc>
      </w:tr>
      <w:tr w:rsidR="0063177B" w:rsidRPr="00A145D2" w:rsidTr="005009FA">
        <w:trPr>
          <w:trHeight w:val="290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Nucleus Roundness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Nucleus roundness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 xml:space="preserve">Nucleus morphology 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nucleus - DAPI</w:t>
            </w:r>
          </w:p>
        </w:tc>
      </w:tr>
      <w:tr w:rsidR="0063177B" w:rsidRPr="00A145D2" w:rsidTr="005009FA">
        <w:trPr>
          <w:trHeight w:val="290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Nucleus Width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Nucleus width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 xml:space="preserve">Nucleus morphology 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nucleus - DAPI</w:t>
            </w:r>
          </w:p>
        </w:tc>
      </w:tr>
      <w:tr w:rsidR="0063177B" w:rsidRPr="00A145D2" w:rsidTr="005009FA">
        <w:trPr>
          <w:trHeight w:val="290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Nucleus Length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Nucleus length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 xml:space="preserve">Nucleus morphology 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nucleus - DAPI</w:t>
            </w:r>
          </w:p>
        </w:tc>
      </w:tr>
      <w:tr w:rsidR="0063177B" w:rsidRPr="00A145D2" w:rsidTr="005009FA">
        <w:trPr>
          <w:trHeight w:val="290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Nucleus Geometry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Ratio of nucleus width to length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Nucleus texture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nucleus - DAPI</w:t>
            </w:r>
          </w:p>
        </w:tc>
      </w:tr>
      <w:tr w:rsidR="0063177B" w:rsidRPr="00A145D2" w:rsidTr="005009FA">
        <w:trPr>
          <w:trHeight w:val="290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Nucleus Spot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Spot pattern of nucleus staining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Nucleus texture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nucleus - DAPI</w:t>
            </w:r>
          </w:p>
        </w:tc>
      </w:tr>
      <w:tr w:rsidR="0063177B" w:rsidRPr="00A145D2" w:rsidTr="005009FA">
        <w:trPr>
          <w:trHeight w:val="290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Nucleus Hole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Hole pattern of nucleus staining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Nucleus texture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nucleus - DAPI</w:t>
            </w:r>
          </w:p>
        </w:tc>
      </w:tr>
      <w:tr w:rsidR="0063177B" w:rsidRPr="00A145D2" w:rsidTr="005009FA">
        <w:trPr>
          <w:trHeight w:val="290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Nucleus Edge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Edge pattern of nucleus staining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Nucleus texture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nucleus - DAPI</w:t>
            </w:r>
          </w:p>
        </w:tc>
      </w:tr>
      <w:tr w:rsidR="0063177B" w:rsidRPr="00A145D2" w:rsidTr="005009FA">
        <w:trPr>
          <w:trHeight w:val="290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Nucleus Ridge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Ridge pattern of nucleus staining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Nucleus texture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nucleus - DAPI</w:t>
            </w:r>
          </w:p>
        </w:tc>
      </w:tr>
      <w:tr w:rsidR="0063177B" w:rsidRPr="00A145D2" w:rsidTr="005009FA">
        <w:trPr>
          <w:trHeight w:val="290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Nucleus Valley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Valley pattern of nucleus staining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Nucleus texture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nucleus - DAPI</w:t>
            </w:r>
          </w:p>
        </w:tc>
      </w:tr>
      <w:tr w:rsidR="0063177B" w:rsidRPr="00A145D2" w:rsidTr="005009FA">
        <w:trPr>
          <w:trHeight w:val="290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Nucleus Saddle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Saddle pattern of nucleus staining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Nucleus texture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nucleus - DAPI</w:t>
            </w:r>
          </w:p>
        </w:tc>
      </w:tr>
      <w:tr w:rsidR="0063177B" w:rsidRPr="00A145D2" w:rsidTr="005009FA">
        <w:trPr>
          <w:trHeight w:val="290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Nucleus Bright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Bright pattern of nucleus staining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Nucleus texture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nucleus - DAPI</w:t>
            </w:r>
          </w:p>
        </w:tc>
      </w:tr>
      <w:tr w:rsidR="0063177B" w:rsidRPr="00A145D2" w:rsidTr="005009FA">
        <w:trPr>
          <w:trHeight w:val="290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lastRenderedPageBreak/>
              <w:t>Nucleus Dark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Dark pattern of nucleus staining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Nucleus texture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nucleus - DAPI</w:t>
            </w:r>
          </w:p>
        </w:tc>
      </w:tr>
      <w:tr w:rsidR="0063177B" w:rsidRPr="00A145D2" w:rsidTr="005009FA">
        <w:trPr>
          <w:trHeight w:val="290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Cell (α-tubulin) Area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Cell are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 xml:space="preserve">Cell morphology 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 xml:space="preserve">Cytoskeleton - α-tubulin </w:t>
            </w:r>
          </w:p>
        </w:tc>
      </w:tr>
      <w:tr w:rsidR="0063177B" w:rsidRPr="00A145D2" w:rsidTr="005009FA">
        <w:trPr>
          <w:trHeight w:val="290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Cell (α-tubulin) Roundness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Cell roundness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 xml:space="preserve">Cell morphology 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 xml:space="preserve">Cytoskeleton - α-tubulin </w:t>
            </w:r>
          </w:p>
        </w:tc>
      </w:tr>
      <w:tr w:rsidR="0063177B" w:rsidRPr="00A145D2" w:rsidTr="005009FA">
        <w:trPr>
          <w:trHeight w:val="290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Cell (α-tubulin) Width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Cell width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 xml:space="preserve">Cell morphology 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 xml:space="preserve">Cytoskeleton - α-tubulin </w:t>
            </w:r>
          </w:p>
        </w:tc>
      </w:tr>
      <w:tr w:rsidR="0063177B" w:rsidRPr="00A145D2" w:rsidTr="005009FA">
        <w:trPr>
          <w:trHeight w:val="290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Cell (α-tubulin) Length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Cell length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 xml:space="preserve">Cell morphology 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 xml:space="preserve">Cytoskeleton - α-tubulin </w:t>
            </w:r>
          </w:p>
        </w:tc>
      </w:tr>
      <w:tr w:rsidR="0063177B" w:rsidRPr="00A145D2" w:rsidTr="005009FA">
        <w:trPr>
          <w:trHeight w:val="290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Cell (α-tubulin) Geometry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Ratio of cell width to length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Cell morphology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 xml:space="preserve">Cytoskeleton - α-tubulin </w:t>
            </w:r>
          </w:p>
        </w:tc>
      </w:tr>
      <w:tr w:rsidR="0063177B" w:rsidRPr="00A145D2" w:rsidTr="005009FA">
        <w:trPr>
          <w:trHeight w:val="290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Cell (α-tubulin)  Spot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Spot pattern of cell staining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Cell texture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 xml:space="preserve">Cytoskeleton - α-tubulin </w:t>
            </w:r>
          </w:p>
        </w:tc>
      </w:tr>
      <w:tr w:rsidR="0063177B" w:rsidRPr="00A145D2" w:rsidTr="005009FA">
        <w:trPr>
          <w:trHeight w:val="290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Cell (α-tubulin) Hole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Hole pattern of cell staining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Cell texture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 xml:space="preserve">Cytoskeleton - α-tubulin </w:t>
            </w:r>
          </w:p>
        </w:tc>
      </w:tr>
      <w:tr w:rsidR="0063177B" w:rsidRPr="00A145D2" w:rsidTr="005009FA">
        <w:trPr>
          <w:trHeight w:val="290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Cell (α-tubulin) Edge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Edge pattern of cell staining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Cell texture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 xml:space="preserve">Cytoskeleton - α-tubulin </w:t>
            </w:r>
          </w:p>
        </w:tc>
      </w:tr>
      <w:tr w:rsidR="0063177B" w:rsidRPr="00A145D2" w:rsidTr="005009FA">
        <w:trPr>
          <w:trHeight w:val="290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Cell (α-tubulin)  Ridge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Ridge pattern of cell staining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Cell texture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 xml:space="preserve">Cytoskeleton - α-tubulin </w:t>
            </w:r>
          </w:p>
        </w:tc>
      </w:tr>
      <w:tr w:rsidR="0063177B" w:rsidRPr="00A145D2" w:rsidTr="005009FA">
        <w:trPr>
          <w:trHeight w:val="290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Cell (α-tubulin) Valley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Valley pattern of cell staining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Cell texture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 xml:space="preserve">Cytoskeleton - α-tubulin </w:t>
            </w:r>
          </w:p>
        </w:tc>
      </w:tr>
      <w:tr w:rsidR="0063177B" w:rsidRPr="00A145D2" w:rsidTr="005009FA">
        <w:trPr>
          <w:trHeight w:val="290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Cell (α-tubulin) Saddle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Saddle pattern of cell staining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Cell texture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 xml:space="preserve">Cytoskeleton - α-tubulin </w:t>
            </w:r>
          </w:p>
        </w:tc>
      </w:tr>
      <w:tr w:rsidR="0063177B" w:rsidRPr="00A145D2" w:rsidTr="005009FA">
        <w:trPr>
          <w:trHeight w:val="290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lastRenderedPageBreak/>
              <w:t>Cell (α-tubulin) Bright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Bright pattern of cell staining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Cell texture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 xml:space="preserve">Cytoskeleton - α-tubulin </w:t>
            </w:r>
          </w:p>
        </w:tc>
      </w:tr>
      <w:tr w:rsidR="0063177B" w:rsidRPr="00A145D2" w:rsidTr="005009FA">
        <w:trPr>
          <w:trHeight w:val="290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Cell (α-tubulin) Dark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Dark pattern of cell staining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Cell texture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 xml:space="preserve">Cytoskeleton - α-tubulin </w:t>
            </w:r>
          </w:p>
        </w:tc>
      </w:tr>
      <w:tr w:rsidR="0063177B" w:rsidRPr="00A145D2" w:rsidTr="005009FA">
        <w:trPr>
          <w:trHeight w:val="290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Cell (actin) Area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Cell are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 xml:space="preserve">Cell morphology 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Cytoskeleton - F-actin</w:t>
            </w:r>
          </w:p>
        </w:tc>
      </w:tr>
      <w:tr w:rsidR="0063177B" w:rsidRPr="00A145D2" w:rsidTr="005009FA">
        <w:trPr>
          <w:trHeight w:val="290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Cell (actin) Roundness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Cell roundness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 xml:space="preserve">Cell morphology 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Cytoskeleton - F-actin</w:t>
            </w:r>
          </w:p>
        </w:tc>
      </w:tr>
      <w:tr w:rsidR="0063177B" w:rsidRPr="00A145D2" w:rsidTr="005009FA">
        <w:trPr>
          <w:trHeight w:val="290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Cell (actin) Width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Cell width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 xml:space="preserve">Cell morphology 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Cytoskeleton - F-actin</w:t>
            </w:r>
          </w:p>
        </w:tc>
      </w:tr>
      <w:tr w:rsidR="0063177B" w:rsidRPr="00A145D2" w:rsidTr="005009FA">
        <w:trPr>
          <w:trHeight w:val="290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Cell (actin) Length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Cell length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 xml:space="preserve">Cell morphology 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Cytoskeleton - F-actin</w:t>
            </w:r>
          </w:p>
        </w:tc>
      </w:tr>
      <w:tr w:rsidR="0063177B" w:rsidRPr="00A145D2" w:rsidTr="005009FA">
        <w:trPr>
          <w:trHeight w:val="290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Cell (actin) Geometry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Ratio of cell width to length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Cell morphology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Cytoskeleton - F-actin</w:t>
            </w:r>
          </w:p>
        </w:tc>
      </w:tr>
      <w:tr w:rsidR="0063177B" w:rsidRPr="00A145D2" w:rsidTr="005009FA">
        <w:trPr>
          <w:trHeight w:val="290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Cell (actin) Spot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Spot pattern of cell staining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Cell texture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Cytoskeleton - F-actin</w:t>
            </w:r>
          </w:p>
        </w:tc>
      </w:tr>
      <w:tr w:rsidR="0063177B" w:rsidRPr="00A145D2" w:rsidTr="005009FA">
        <w:trPr>
          <w:trHeight w:val="290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Cell (actin) Hole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Hole pattern of cell staining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Cell texture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Cytoskeleton - F-actin</w:t>
            </w:r>
          </w:p>
        </w:tc>
      </w:tr>
      <w:tr w:rsidR="0063177B" w:rsidRPr="00A145D2" w:rsidTr="005009FA">
        <w:trPr>
          <w:trHeight w:val="290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Cell (actin) Edge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Edge pattern of cell staining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Cell texture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Cytoskeleton - F-actin</w:t>
            </w:r>
          </w:p>
        </w:tc>
      </w:tr>
      <w:tr w:rsidR="0063177B" w:rsidRPr="00A145D2" w:rsidTr="005009FA">
        <w:trPr>
          <w:trHeight w:val="290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Cell (actin) Ridge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Ridge pattern of cell staining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Cell texture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Cytoskeleton - F-actin</w:t>
            </w:r>
          </w:p>
        </w:tc>
      </w:tr>
      <w:tr w:rsidR="0063177B" w:rsidRPr="00A145D2" w:rsidTr="005009FA">
        <w:trPr>
          <w:trHeight w:val="290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Cell (actin) Valley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Valley pattern of cell staining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Cell texture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Cytoskeleton - F-actin</w:t>
            </w:r>
          </w:p>
        </w:tc>
      </w:tr>
      <w:tr w:rsidR="0063177B" w:rsidRPr="00A145D2" w:rsidTr="005009FA">
        <w:trPr>
          <w:trHeight w:val="290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Cell (actin) Saddle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Saddle pattern of cell staining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Cell texture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Cytoskeleton - F-actin</w:t>
            </w:r>
          </w:p>
        </w:tc>
      </w:tr>
      <w:tr w:rsidR="0063177B" w:rsidRPr="00A145D2" w:rsidTr="005009FA">
        <w:trPr>
          <w:trHeight w:val="290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Cell (actin) Bright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Bright pattern of cell staining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Cell texture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Cytoskeleton - F-actin</w:t>
            </w:r>
          </w:p>
        </w:tc>
      </w:tr>
      <w:tr w:rsidR="0063177B" w:rsidRPr="00A145D2" w:rsidTr="005009FA">
        <w:trPr>
          <w:trHeight w:val="290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Cell (actin) Dark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Dark pattern of cell staining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Cell texture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7B" w:rsidRPr="00A537BD" w:rsidRDefault="0063177B" w:rsidP="001333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A537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Cytoskeleton - F-actin</w:t>
            </w:r>
          </w:p>
        </w:tc>
      </w:tr>
    </w:tbl>
    <w:p w:rsidR="0063177B" w:rsidRPr="00A537BD" w:rsidRDefault="0063177B" w:rsidP="00133336">
      <w:pPr>
        <w:spacing w:line="480" w:lineRule="auto"/>
        <w:rPr>
          <w:rFonts w:ascii="Times New Roman" w:hAnsi="Times New Roman"/>
          <w:sz w:val="40"/>
          <w:szCs w:val="36"/>
        </w:rPr>
      </w:pPr>
    </w:p>
    <w:p w:rsidR="004E3B5C" w:rsidRDefault="004E3B5C" w:rsidP="00133336">
      <w:pPr>
        <w:spacing w:line="480" w:lineRule="auto"/>
      </w:pPr>
    </w:p>
    <w:sectPr w:rsidR="004E3B5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177B"/>
    <w:rsid w:val="000F77D9"/>
    <w:rsid w:val="00133336"/>
    <w:rsid w:val="004E3B5C"/>
    <w:rsid w:val="0063177B"/>
    <w:rsid w:val="00654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1756FE8-A1B1-4A77-9449-855D9DBEB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63177B"/>
    <w:pPr>
      <w:spacing w:after="-1" w:line="360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471</Words>
  <Characters>287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yna Kowal</dc:creator>
  <cp:keywords/>
  <dc:description/>
  <cp:lastModifiedBy>Justyna Kowal</cp:lastModifiedBy>
  <cp:revision>4</cp:revision>
  <dcterms:created xsi:type="dcterms:W3CDTF">2019-06-10T19:25:00Z</dcterms:created>
  <dcterms:modified xsi:type="dcterms:W3CDTF">2019-09-10T21:23:00Z</dcterms:modified>
</cp:coreProperties>
</file>